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42"/>
        <w:gridCol w:w="1276"/>
        <w:gridCol w:w="4105"/>
      </w:tblGrid>
      <w:tr w:rsidR="009D590D" w:rsidRPr="00507C3E" w:rsidTr="00B5398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imer</w:t>
            </w: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Amplificati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of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F06856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VSG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from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plice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Lea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TTTCTGTACTATATT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6-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TGTTAAAATATATCA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Testing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et_17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mosaicism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by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7-A_41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sz w:val="18"/>
                <w:szCs w:val="18"/>
              </w:rPr>
              <w:t>TCGAACGGACAATTGCCC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7-B_41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sz w:val="18"/>
                <w:szCs w:val="18"/>
              </w:rPr>
              <w:t>TCGACCGAAAACTTGCAA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7-A_76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sz w:val="18"/>
                <w:szCs w:val="18"/>
              </w:rPr>
              <w:t>TGTATTTATGTTGTCTTGA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7-B_76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sz w:val="18"/>
                <w:szCs w:val="18"/>
              </w:rPr>
              <w:t>TGTATTTATGCTGGGTTGGC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Testing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et_14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mosaicism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by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4-A_671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CGGCCAAACCGGGATGAAA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4-A_1024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TCGCTTCGCGGACTTCCTC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4-B8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CCATTGTCGACGCAACCGT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14-B65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GCCGTCGACACAAAGACA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590D" w:rsidRPr="00507C3E" w:rsidRDefault="009D590D" w:rsidP="009D590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Oligos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to generate </w:t>
            </w:r>
            <w:proofErr w:type="spellStart"/>
            <w:r w:rsidRPr="00507C3E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Sbf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ite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in </w:t>
            </w:r>
            <w:r w:rsidRPr="009D590D">
              <w:rPr>
                <w:rFonts w:ascii="Calibri" w:eastAsia="Times New Roman" w:hAnsi="Calibri"/>
                <w:color w:val="000000"/>
                <w:sz w:val="18"/>
                <w:szCs w:val="18"/>
              </w:rPr>
              <w:t>p221_PUR117VSG_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FseI</w:t>
            </w:r>
            <w:proofErr w:type="spellEnd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/SbfI_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TCAAGCTTGGCCGGCCAGTCCTGCAGGAATTCGA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FseI</w:t>
            </w:r>
            <w:proofErr w:type="spellEnd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/SbfI_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TCGAATTCCTGCAGGACTGGCCGGCCAAGCTTGA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Testing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exogenous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VSG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Tubulin_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CCAAGCTCGGCTACACGGTG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Tubulin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GCTCAAACACAGCGTTCGA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2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TGCCTTCCAATCAGGAGGC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2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TGTATCGGCGACAACTGCA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et_14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AAGGAAGGCACAGAAG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Set_14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CAGTAATGTCTGATTC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4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TAAAAGGAGACGGAGTG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4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CTCTAGTTTGTTGTTGTTG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6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ACCTGACATCGGACGGTAAC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6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TCGGTTATGTCGGCAAGTT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9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GTAAACGGTCCGGAGTTCAA</w:t>
            </w:r>
          </w:p>
        </w:tc>
      </w:tr>
      <w:tr w:rsidR="009D590D" w:rsidRPr="00507C3E" w:rsidTr="00B53984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07C3E">
              <w:rPr>
                <w:rFonts w:ascii="Calibri" w:eastAsia="Times New Roman" w:hAnsi="Calibri"/>
                <w:color w:val="000000"/>
                <w:sz w:val="18"/>
                <w:szCs w:val="18"/>
              </w:rPr>
              <w:t>427-9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0D" w:rsidRPr="00507C3E" w:rsidRDefault="009D590D" w:rsidP="00B53984">
            <w:pPr>
              <w:spacing w:line="240" w:lineRule="auto"/>
              <w:rPr>
                <w:rFonts w:ascii="Monaco" w:eastAsia="Times New Roman" w:hAnsi="Monaco"/>
                <w:color w:val="000000"/>
                <w:sz w:val="18"/>
                <w:szCs w:val="18"/>
              </w:rPr>
            </w:pPr>
            <w:r w:rsidRPr="00507C3E">
              <w:rPr>
                <w:rFonts w:ascii="Monaco" w:eastAsia="Times New Roman" w:hAnsi="Monaco"/>
                <w:color w:val="000000"/>
                <w:sz w:val="18"/>
                <w:szCs w:val="18"/>
              </w:rPr>
              <w:t>CATTTCCGCGTTGTCTTGTA</w:t>
            </w:r>
          </w:p>
        </w:tc>
      </w:tr>
    </w:tbl>
    <w:p w:rsidR="00F00CF4" w:rsidRDefault="00F00CF4">
      <w:bookmarkStart w:id="0" w:name="_GoBack"/>
      <w:bookmarkEnd w:id="0"/>
    </w:p>
    <w:sectPr w:rsidR="00F00CF4" w:rsidSect="00DA16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0D"/>
    <w:rsid w:val="00420D6A"/>
    <w:rsid w:val="009D590D"/>
    <w:rsid w:val="00DA1611"/>
    <w:rsid w:val="00F0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A57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0D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6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6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90D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D6A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6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58</Characters>
  <Application>Microsoft Macintosh Word</Application>
  <DocSecurity>0</DocSecurity>
  <Lines>13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 J Hall</dc:creator>
  <cp:keywords/>
  <dc:description/>
  <cp:lastModifiedBy>J P J Hall</cp:lastModifiedBy>
  <cp:revision>1</cp:revision>
  <dcterms:created xsi:type="dcterms:W3CDTF">2013-01-30T00:03:00Z</dcterms:created>
  <dcterms:modified xsi:type="dcterms:W3CDTF">2013-01-30T00:04:00Z</dcterms:modified>
</cp:coreProperties>
</file>